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D6973" w:rsidRDefault="00094B4F" w:rsidP="00CC21E8">
      <w:pPr>
        <w:wordWrap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94B4F">
        <w:rPr>
          <w:rFonts w:ascii="Times New Roman" w:hAnsi="Times New Roman" w:cs="Times New Roman"/>
          <w:b/>
          <w:noProof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392.8pt;height:308.8pt;mso-width-percent:0;mso-height-percent:0;mso-width-percent:0;mso-height-percent:0">
            <v:imagedata r:id="rId6" o:title="Supplementary Figure 1" cropbottom="5709f" cropleft="7007f" cropright="1454f"/>
          </v:shape>
        </w:pict>
      </w:r>
    </w:p>
    <w:p w:rsidR="006A6660" w:rsidRPr="00E40205" w:rsidRDefault="00A55944" w:rsidP="006A6660">
      <w:pPr>
        <w:wordWrap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6A6660" w:rsidRPr="00E4020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23017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6A6660" w:rsidRPr="00E40205">
        <w:rPr>
          <w:rFonts w:ascii="Times New Roman" w:hAnsi="Times New Roman" w:cs="Times New Roman"/>
          <w:b/>
          <w:sz w:val="24"/>
          <w:szCs w:val="24"/>
        </w:rPr>
        <w:t>S</w:t>
      </w:r>
      <w:r w:rsidR="006A6660" w:rsidRPr="00E40205">
        <w:rPr>
          <w:rFonts w:ascii="Times New Roman" w:hAnsi="Times New Roman" w:cs="Times New Roman" w:hint="eastAsia"/>
          <w:b/>
          <w:sz w:val="24"/>
          <w:szCs w:val="24"/>
        </w:rPr>
        <w:t xml:space="preserve">1. </w:t>
      </w:r>
      <w:r w:rsidR="006A6660" w:rsidRPr="00E40205">
        <w:rPr>
          <w:rFonts w:ascii="Times New Roman" w:hAnsi="Times New Roman" w:cs="Times New Roman" w:hint="eastAsia"/>
          <w:sz w:val="24"/>
          <w:szCs w:val="24"/>
        </w:rPr>
        <w:t xml:space="preserve">Box plots for </w:t>
      </w:r>
      <w:r w:rsidR="006A6660" w:rsidRPr="00E40205">
        <w:rPr>
          <w:rFonts w:ascii="Times New Roman" w:hAnsi="Times New Roman" w:cs="Times New Roman"/>
          <w:sz w:val="24"/>
          <w:szCs w:val="24"/>
        </w:rPr>
        <w:t>comparison</w:t>
      </w:r>
      <w:r w:rsidR="006A6660" w:rsidRPr="00E40205">
        <w:rPr>
          <w:rFonts w:ascii="Times New Roman" w:hAnsi="Times New Roman" w:cs="Times New Roman" w:hint="eastAsia"/>
          <w:sz w:val="24"/>
          <w:szCs w:val="24"/>
        </w:rPr>
        <w:t xml:space="preserve">s of </w:t>
      </w:r>
      <w:r w:rsidR="006A6660" w:rsidRPr="00E40205">
        <w:rPr>
          <w:rFonts w:ascii="Times New Roman" w:hAnsi="Times New Roman" w:cs="Times New Roman" w:hint="eastAsia"/>
          <w:i/>
          <w:sz w:val="24"/>
          <w:szCs w:val="24"/>
        </w:rPr>
        <w:t xml:space="preserve">Firmicutes </w:t>
      </w:r>
      <w:r w:rsidR="006A6660" w:rsidRPr="00E40205">
        <w:rPr>
          <w:rFonts w:ascii="Times New Roman" w:hAnsi="Times New Roman" w:cs="Times New Roman" w:hint="eastAsia"/>
          <w:sz w:val="24"/>
          <w:szCs w:val="24"/>
        </w:rPr>
        <w:t>(</w:t>
      </w:r>
      <w:r w:rsidR="006A6660" w:rsidRPr="00E40205">
        <w:rPr>
          <w:rFonts w:ascii="Times New Roman" w:hAnsi="Times New Roman" w:cs="Times New Roman"/>
          <w:sz w:val="24"/>
          <w:szCs w:val="24"/>
        </w:rPr>
        <w:t>a</w:t>
      </w:r>
      <w:r w:rsidR="006A6660" w:rsidRPr="00E40205"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="006A6660" w:rsidRPr="00E40205">
        <w:rPr>
          <w:rFonts w:ascii="Times New Roman" w:hAnsi="Times New Roman" w:cs="Times New Roman" w:hint="eastAsia"/>
          <w:i/>
          <w:sz w:val="24"/>
          <w:szCs w:val="24"/>
        </w:rPr>
        <w:t xml:space="preserve">Actinobacteria </w:t>
      </w:r>
      <w:r w:rsidR="006A6660" w:rsidRPr="00E40205">
        <w:rPr>
          <w:rFonts w:ascii="Times New Roman" w:hAnsi="Times New Roman" w:cs="Times New Roman" w:hint="eastAsia"/>
          <w:sz w:val="24"/>
          <w:szCs w:val="24"/>
        </w:rPr>
        <w:t>(</w:t>
      </w:r>
      <w:r w:rsidR="006A6660" w:rsidRPr="00E40205">
        <w:rPr>
          <w:rFonts w:ascii="Times New Roman" w:hAnsi="Times New Roman" w:cs="Times New Roman"/>
          <w:sz w:val="24"/>
          <w:szCs w:val="24"/>
        </w:rPr>
        <w:t>b</w:t>
      </w:r>
      <w:r w:rsidR="006A6660" w:rsidRPr="00E40205"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="006A6660" w:rsidRPr="00E40205">
        <w:rPr>
          <w:rFonts w:ascii="Times New Roman" w:hAnsi="Times New Roman" w:cs="Times New Roman" w:hint="eastAsia"/>
          <w:i/>
          <w:sz w:val="24"/>
          <w:szCs w:val="24"/>
        </w:rPr>
        <w:t xml:space="preserve">Proteobacteria </w:t>
      </w:r>
      <w:r w:rsidR="006A6660" w:rsidRPr="00E40205">
        <w:rPr>
          <w:rFonts w:ascii="Times New Roman" w:hAnsi="Times New Roman" w:cs="Times New Roman" w:hint="eastAsia"/>
          <w:sz w:val="24"/>
          <w:szCs w:val="24"/>
        </w:rPr>
        <w:t>(</w:t>
      </w:r>
      <w:r w:rsidR="006A6660" w:rsidRPr="00E40205">
        <w:rPr>
          <w:rFonts w:ascii="Times New Roman" w:hAnsi="Times New Roman" w:cs="Times New Roman"/>
          <w:sz w:val="24"/>
          <w:szCs w:val="24"/>
        </w:rPr>
        <w:t>c</w:t>
      </w:r>
      <w:r w:rsidR="006A6660" w:rsidRPr="00E40205">
        <w:rPr>
          <w:rFonts w:ascii="Times New Roman" w:hAnsi="Times New Roman" w:cs="Times New Roman" w:hint="eastAsia"/>
          <w:sz w:val="24"/>
          <w:szCs w:val="24"/>
        </w:rPr>
        <w:t xml:space="preserve">), and </w:t>
      </w:r>
      <w:r w:rsidR="006A6660" w:rsidRPr="00E40205">
        <w:rPr>
          <w:rFonts w:ascii="Times New Roman" w:hAnsi="Times New Roman" w:cs="Times New Roman" w:hint="eastAsia"/>
          <w:i/>
          <w:sz w:val="24"/>
          <w:szCs w:val="24"/>
        </w:rPr>
        <w:t>Firmicutes</w:t>
      </w:r>
      <w:r w:rsidR="006A6660">
        <w:rPr>
          <w:rFonts w:ascii="Times New Roman" w:hAnsi="Times New Roman" w:cs="Times New Roman"/>
          <w:sz w:val="24"/>
          <w:szCs w:val="24"/>
        </w:rPr>
        <w:t>-</w:t>
      </w:r>
      <w:r w:rsidR="006A6660" w:rsidRPr="00E40205">
        <w:rPr>
          <w:rFonts w:ascii="Times New Roman" w:hAnsi="Times New Roman" w:cs="Times New Roman" w:hint="eastAsia"/>
          <w:sz w:val="24"/>
          <w:szCs w:val="24"/>
        </w:rPr>
        <w:t>to</w:t>
      </w:r>
      <w:r w:rsidR="006A6660">
        <w:rPr>
          <w:rFonts w:ascii="Times New Roman" w:hAnsi="Times New Roman" w:cs="Times New Roman"/>
          <w:sz w:val="24"/>
          <w:szCs w:val="24"/>
        </w:rPr>
        <w:t>-</w:t>
      </w:r>
      <w:r w:rsidR="006A6660" w:rsidRPr="00E40205">
        <w:rPr>
          <w:rFonts w:ascii="Times New Roman" w:hAnsi="Times New Roman" w:cs="Times New Roman" w:hint="eastAsia"/>
          <w:i/>
          <w:sz w:val="24"/>
          <w:szCs w:val="24"/>
        </w:rPr>
        <w:t>Bacteroidetes</w:t>
      </w:r>
      <w:r w:rsidR="006A6660" w:rsidRPr="00E40205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gramStart"/>
      <w:r w:rsidR="006A6660" w:rsidRPr="00E40205">
        <w:rPr>
          <w:rFonts w:ascii="Times New Roman" w:hAnsi="Times New Roman" w:cs="Times New Roman" w:hint="eastAsia"/>
          <w:sz w:val="24"/>
          <w:szCs w:val="24"/>
        </w:rPr>
        <w:t>F:B</w:t>
      </w:r>
      <w:proofErr w:type="gramEnd"/>
      <w:r w:rsidR="006A6660" w:rsidRPr="00E40205">
        <w:rPr>
          <w:rFonts w:ascii="Times New Roman" w:hAnsi="Times New Roman" w:cs="Times New Roman" w:hint="eastAsia"/>
          <w:sz w:val="24"/>
          <w:szCs w:val="24"/>
        </w:rPr>
        <w:t>) ratio (</w:t>
      </w:r>
      <w:r w:rsidR="006A6660" w:rsidRPr="00E40205">
        <w:rPr>
          <w:rFonts w:ascii="Times New Roman" w:hAnsi="Times New Roman" w:cs="Times New Roman"/>
          <w:sz w:val="24"/>
          <w:szCs w:val="24"/>
        </w:rPr>
        <w:t>d</w:t>
      </w:r>
      <w:r w:rsidR="006A6660" w:rsidRPr="00E40205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6A6660">
        <w:rPr>
          <w:rFonts w:ascii="Times New Roman" w:hAnsi="Times New Roman" w:cs="Times New Roman"/>
          <w:sz w:val="24"/>
          <w:szCs w:val="24"/>
        </w:rPr>
        <w:t>between</w:t>
      </w:r>
      <w:r w:rsidR="006A6660" w:rsidRPr="00E4020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6660">
        <w:rPr>
          <w:rFonts w:ascii="Times New Roman" w:hAnsi="Times New Roman" w:cs="Times New Roman"/>
          <w:sz w:val="24"/>
          <w:szCs w:val="24"/>
        </w:rPr>
        <w:t xml:space="preserve">the </w:t>
      </w:r>
      <w:r w:rsidR="006A6660" w:rsidRPr="00E40205">
        <w:rPr>
          <w:rFonts w:ascii="Times New Roman" w:hAnsi="Times New Roman" w:cs="Times New Roman" w:hint="eastAsia"/>
          <w:sz w:val="24"/>
          <w:szCs w:val="24"/>
        </w:rPr>
        <w:t xml:space="preserve">normal and obese groups. There </w:t>
      </w:r>
      <w:r w:rsidR="006A6660" w:rsidRPr="00E40205">
        <w:rPr>
          <w:rFonts w:ascii="Times New Roman" w:hAnsi="Times New Roman" w:cs="Times New Roman"/>
          <w:sz w:val="24"/>
          <w:szCs w:val="24"/>
        </w:rPr>
        <w:t>were no significant differences</w:t>
      </w:r>
      <w:r w:rsidR="006A6660" w:rsidRPr="00E40205">
        <w:rPr>
          <w:rFonts w:ascii="Times New Roman" w:hAnsi="Times New Roman" w:cs="Times New Roman" w:hint="eastAsia"/>
          <w:sz w:val="24"/>
          <w:szCs w:val="24"/>
        </w:rPr>
        <w:t xml:space="preserve"> in</w:t>
      </w:r>
      <w:r w:rsidR="006A6660" w:rsidRPr="00E40205">
        <w:rPr>
          <w:rFonts w:ascii="Times New Roman" w:eastAsia="맑은 고딕" w:hAnsi="Times New Roman" w:cs="Times New Roman"/>
          <w:sz w:val="24"/>
          <w:szCs w:val="24"/>
        </w:rPr>
        <w:t xml:space="preserve"> the</w:t>
      </w:r>
      <w:r w:rsidR="006A6660" w:rsidRPr="00E4020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6660" w:rsidRPr="00E40205">
        <w:rPr>
          <w:rFonts w:ascii="Times New Roman" w:hAnsi="Times New Roman" w:cs="Times New Roman"/>
          <w:sz w:val="24"/>
          <w:szCs w:val="24"/>
        </w:rPr>
        <w:t>relative</w:t>
      </w:r>
      <w:r w:rsidR="006A6660" w:rsidRPr="00E40205">
        <w:rPr>
          <w:rFonts w:ascii="Times New Roman" w:hAnsi="Times New Roman" w:cs="Times New Roman" w:hint="eastAsia"/>
          <w:sz w:val="24"/>
          <w:szCs w:val="24"/>
        </w:rPr>
        <w:t xml:space="preserve"> abundances of </w:t>
      </w:r>
      <w:r w:rsidR="006A6660" w:rsidRPr="00E40205">
        <w:rPr>
          <w:rFonts w:ascii="Times New Roman" w:hAnsi="Times New Roman" w:cs="Times New Roman" w:hint="eastAsia"/>
          <w:i/>
          <w:sz w:val="24"/>
          <w:szCs w:val="24"/>
        </w:rPr>
        <w:t>Firmicutes</w:t>
      </w:r>
      <w:r w:rsidR="006A6660" w:rsidRPr="00E4020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A6660" w:rsidRPr="00E40205">
        <w:rPr>
          <w:rFonts w:ascii="Times New Roman" w:hAnsi="Times New Roman" w:cs="Times New Roman" w:hint="eastAsia"/>
          <w:i/>
          <w:sz w:val="24"/>
          <w:szCs w:val="24"/>
        </w:rPr>
        <w:t>Actinobacteria</w:t>
      </w:r>
      <w:r w:rsidR="006A6660" w:rsidRPr="00E4020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A6660">
        <w:rPr>
          <w:rFonts w:ascii="Times New Roman" w:hAnsi="Times New Roman" w:cs="Times New Roman"/>
          <w:sz w:val="24"/>
          <w:szCs w:val="24"/>
        </w:rPr>
        <w:t>or</w:t>
      </w:r>
      <w:r w:rsidR="006A6660" w:rsidRPr="00E4020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6660" w:rsidRPr="00E40205">
        <w:rPr>
          <w:rFonts w:ascii="Times New Roman" w:hAnsi="Times New Roman" w:cs="Times New Roman" w:hint="eastAsia"/>
          <w:i/>
          <w:sz w:val="24"/>
          <w:szCs w:val="24"/>
        </w:rPr>
        <w:t>Proteobacteria</w:t>
      </w:r>
      <w:r w:rsidR="006A6660" w:rsidRPr="00E40205">
        <w:rPr>
          <w:rFonts w:ascii="Times New Roman" w:hAnsi="Times New Roman" w:cs="Times New Roman" w:hint="eastAsia"/>
          <w:sz w:val="24"/>
          <w:szCs w:val="24"/>
        </w:rPr>
        <w:t>. The F</w:t>
      </w:r>
      <w:r w:rsidR="006A6660" w:rsidRPr="00E40205">
        <w:rPr>
          <w:rFonts w:ascii="Times New Roman" w:hAnsi="Times New Roman" w:cs="Times New Roman"/>
          <w:sz w:val="24"/>
          <w:szCs w:val="24"/>
        </w:rPr>
        <w:t xml:space="preserve">:B ratio </w:t>
      </w:r>
      <w:r w:rsidR="006A6660" w:rsidRPr="00E40205">
        <w:rPr>
          <w:rFonts w:ascii="Times New Roman" w:eastAsia="맑은 고딕" w:hAnsi="Times New Roman" w:cs="Times New Roman"/>
          <w:sz w:val="24"/>
          <w:szCs w:val="24"/>
        </w:rPr>
        <w:t>revealed a</w:t>
      </w:r>
      <w:r w:rsidR="006A6660" w:rsidRPr="00E40205">
        <w:rPr>
          <w:rFonts w:ascii="Times New Roman" w:hAnsi="Times New Roman" w:cs="Times New Roman"/>
          <w:sz w:val="24"/>
          <w:szCs w:val="24"/>
        </w:rPr>
        <w:t xml:space="preserve"> significant difference between </w:t>
      </w:r>
      <w:r w:rsidR="006A6660" w:rsidRPr="00E40205"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 w:rsidR="006A6660" w:rsidRPr="00E40205">
        <w:rPr>
          <w:rFonts w:ascii="Times New Roman" w:hAnsi="Times New Roman" w:cs="Times New Roman" w:hint="eastAsia"/>
          <w:sz w:val="24"/>
          <w:szCs w:val="24"/>
        </w:rPr>
        <w:t>normal and obese groups (</w:t>
      </w:r>
      <w:r w:rsidR="006A6660" w:rsidRPr="00E40205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6A6660" w:rsidRPr="00E40205">
        <w:rPr>
          <w:rFonts w:ascii="Times New Roman" w:hAnsi="Times New Roman" w:cs="Times New Roman" w:hint="eastAsia"/>
          <w:sz w:val="24"/>
          <w:szCs w:val="24"/>
        </w:rPr>
        <w:t xml:space="preserve"> = </w:t>
      </w:r>
      <w:r w:rsidR="006A6660" w:rsidRPr="00E40205">
        <w:rPr>
          <w:rFonts w:ascii="Times New Roman" w:hAnsi="Times New Roman" w:cs="Times New Roman"/>
          <w:sz w:val="24"/>
          <w:szCs w:val="24"/>
        </w:rPr>
        <w:t xml:space="preserve">0.012). </w:t>
      </w:r>
    </w:p>
    <w:p w:rsidR="006A6660" w:rsidRPr="00E40205" w:rsidRDefault="00094B4F" w:rsidP="006A6660">
      <w:pPr>
        <w:wordWrap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94B4F">
        <w:rPr>
          <w:rFonts w:ascii="Times New Roman" w:hAnsi="Times New Roman" w:cs="Times New Roman"/>
          <w:b/>
          <w:noProof/>
          <w:sz w:val="24"/>
          <w:szCs w:val="24"/>
        </w:rPr>
        <w:lastRenderedPageBreak/>
        <w:pict>
          <v:shape id="_x0000_i1025" type="#_x0000_t75" alt="" style="width:447.2pt;height:220pt;mso-width-percent:0;mso-height-percent:0;mso-width-percent:0;mso-height-percent:0">
            <v:imagedata r:id="rId7" o:title="Supplementary Figure 2" croptop="3160f" cropbottom="19665f" cropright="458f"/>
          </v:shape>
        </w:pict>
      </w:r>
      <w:r w:rsidR="006A6660" w:rsidRPr="006A66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5944" w:rsidRPr="0023017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55944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6A6660" w:rsidRPr="00E40205">
        <w:rPr>
          <w:rFonts w:ascii="Times New Roman" w:hAnsi="Times New Roman" w:cs="Times New Roman"/>
          <w:b/>
          <w:sz w:val="24"/>
          <w:szCs w:val="24"/>
        </w:rPr>
        <w:t>S</w:t>
      </w:r>
      <w:r w:rsidR="006A6660" w:rsidRPr="00E40205">
        <w:rPr>
          <w:rFonts w:ascii="Times New Roman" w:hAnsi="Times New Roman" w:cs="Times New Roman" w:hint="eastAsia"/>
          <w:b/>
          <w:sz w:val="24"/>
          <w:szCs w:val="24"/>
        </w:rPr>
        <w:t xml:space="preserve">2. </w:t>
      </w:r>
      <w:r w:rsidR="006A6660" w:rsidRPr="00E40205">
        <w:rPr>
          <w:rFonts w:ascii="Times New Roman" w:hAnsi="Times New Roman" w:cs="Times New Roman" w:hint="eastAsia"/>
          <w:sz w:val="24"/>
          <w:szCs w:val="24"/>
        </w:rPr>
        <w:t xml:space="preserve">Differences </w:t>
      </w:r>
      <w:r w:rsidR="006A6660" w:rsidRPr="00E40205">
        <w:rPr>
          <w:rFonts w:ascii="Times New Roman" w:eastAsia="맑은 고딕" w:hAnsi="Times New Roman" w:cs="Times New Roman"/>
          <w:sz w:val="24"/>
          <w:szCs w:val="24"/>
        </w:rPr>
        <w:t>in</w:t>
      </w:r>
      <w:r w:rsidR="006A6660" w:rsidRPr="00E4020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A6660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6A6660" w:rsidRPr="00E40205">
        <w:rPr>
          <w:rFonts w:ascii="Times New Roman" w:hAnsi="Times New Roman" w:cs="Times New Roman" w:hint="eastAsia"/>
          <w:sz w:val="24"/>
          <w:szCs w:val="24"/>
        </w:rPr>
        <w:t xml:space="preserve">relative abundance of </w:t>
      </w:r>
      <w:r w:rsidR="006A6660">
        <w:rPr>
          <w:rFonts w:ascii="Times New Roman" w:hAnsi="Times New Roman" w:cs="Times New Roman"/>
          <w:sz w:val="24"/>
          <w:szCs w:val="24"/>
        </w:rPr>
        <w:t xml:space="preserve">the </w:t>
      </w:r>
      <w:r w:rsidR="006A6660" w:rsidRPr="00E40205">
        <w:rPr>
          <w:rFonts w:ascii="Times New Roman" w:hAnsi="Times New Roman" w:cs="Times New Roman" w:hint="eastAsia"/>
          <w:sz w:val="24"/>
          <w:szCs w:val="24"/>
        </w:rPr>
        <w:t xml:space="preserve">family </w:t>
      </w:r>
      <w:proofErr w:type="spellStart"/>
      <w:r w:rsidR="006A6660" w:rsidRPr="00E40205">
        <w:rPr>
          <w:rFonts w:ascii="Times New Roman" w:hAnsi="Times New Roman" w:cs="Times New Roman"/>
          <w:i/>
          <w:sz w:val="24"/>
          <w:szCs w:val="24"/>
        </w:rPr>
        <w:t>Lachnospiraceae</w:t>
      </w:r>
      <w:proofErr w:type="spellEnd"/>
      <w:r w:rsidR="006A6660" w:rsidRPr="00E40205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6A6660" w:rsidRPr="00E40205">
        <w:rPr>
          <w:rFonts w:ascii="Times New Roman" w:hAnsi="Times New Roman" w:cs="Times New Roman"/>
          <w:sz w:val="24"/>
          <w:szCs w:val="24"/>
        </w:rPr>
        <w:t>a</w:t>
      </w:r>
      <w:r w:rsidR="006A6660" w:rsidRPr="00E40205">
        <w:rPr>
          <w:rFonts w:ascii="Times New Roman" w:hAnsi="Times New Roman" w:cs="Times New Roman" w:hint="eastAsia"/>
          <w:sz w:val="24"/>
          <w:szCs w:val="24"/>
        </w:rPr>
        <w:t>)</w:t>
      </w:r>
      <w:r w:rsidR="00AA2091">
        <w:rPr>
          <w:rFonts w:ascii="Times New Roman" w:hAnsi="Times New Roman" w:cs="Times New Roman"/>
          <w:sz w:val="24"/>
          <w:szCs w:val="24"/>
        </w:rPr>
        <w:t xml:space="preserve">, </w:t>
      </w:r>
      <w:r w:rsidR="006A6660">
        <w:rPr>
          <w:rFonts w:ascii="Times New Roman" w:hAnsi="Times New Roman" w:cs="Times New Roman"/>
          <w:sz w:val="24"/>
          <w:szCs w:val="24"/>
        </w:rPr>
        <w:t xml:space="preserve">the </w:t>
      </w:r>
      <w:r w:rsidR="006A6660" w:rsidRPr="00E40205">
        <w:rPr>
          <w:rFonts w:ascii="Times New Roman" w:hAnsi="Times New Roman" w:cs="Times New Roman"/>
          <w:sz w:val="24"/>
          <w:szCs w:val="24"/>
        </w:rPr>
        <w:t>species</w:t>
      </w:r>
      <w:r w:rsidR="006A6660" w:rsidRPr="00E4020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6660" w:rsidRPr="00E40205">
        <w:rPr>
          <w:rFonts w:ascii="Times New Roman" w:hAnsi="Times New Roman" w:cs="Times New Roman"/>
          <w:i/>
          <w:sz w:val="24"/>
          <w:szCs w:val="24"/>
        </w:rPr>
        <w:t xml:space="preserve">Bacteroides </w:t>
      </w:r>
      <w:proofErr w:type="spellStart"/>
      <w:r w:rsidR="006A6660" w:rsidRPr="00E40205">
        <w:rPr>
          <w:rFonts w:ascii="Times New Roman" w:hAnsi="Times New Roman" w:cs="Times New Roman"/>
          <w:i/>
          <w:sz w:val="24"/>
          <w:szCs w:val="24"/>
        </w:rPr>
        <w:t>ovatus</w:t>
      </w:r>
      <w:proofErr w:type="spellEnd"/>
      <w:r w:rsidR="006A6660" w:rsidRPr="00E40205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6A6660" w:rsidRPr="00E40205">
        <w:rPr>
          <w:rFonts w:ascii="Times New Roman" w:hAnsi="Times New Roman" w:cs="Times New Roman"/>
          <w:sz w:val="24"/>
          <w:szCs w:val="24"/>
        </w:rPr>
        <w:t>b</w:t>
      </w:r>
      <w:r w:rsidR="006A6660" w:rsidRPr="00E40205">
        <w:rPr>
          <w:rFonts w:ascii="Times New Roman" w:hAnsi="Times New Roman" w:cs="Times New Roman" w:hint="eastAsia"/>
          <w:sz w:val="24"/>
          <w:szCs w:val="24"/>
        </w:rPr>
        <w:t>)</w:t>
      </w:r>
      <w:r w:rsidR="00AA2091">
        <w:rPr>
          <w:rFonts w:ascii="Times New Roman" w:hAnsi="Times New Roman" w:cs="Times New Roman"/>
          <w:sz w:val="24"/>
          <w:szCs w:val="24"/>
        </w:rPr>
        <w:t>,</w:t>
      </w:r>
      <w:r w:rsidR="006A6660" w:rsidRPr="00E4020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A2091">
        <w:rPr>
          <w:rFonts w:ascii="Times New Roman" w:eastAsia="Times New Roman" w:hAnsi="Times New Roman" w:cs="Times New Roman"/>
          <w:sz w:val="24"/>
        </w:rPr>
        <w:t xml:space="preserve">and the genus </w:t>
      </w:r>
      <w:proofErr w:type="spellStart"/>
      <w:r w:rsidR="00AA2091" w:rsidRPr="002B4272">
        <w:rPr>
          <w:rFonts w:ascii="Times New Roman" w:eastAsia="Times New Roman" w:hAnsi="Times New Roman" w:cs="Times New Roman"/>
          <w:i/>
          <w:iCs/>
          <w:sz w:val="24"/>
        </w:rPr>
        <w:t>Akkermansia</w:t>
      </w:r>
      <w:proofErr w:type="spellEnd"/>
      <w:r w:rsidR="00AA2091">
        <w:rPr>
          <w:rFonts w:ascii="Times New Roman" w:eastAsia="Times New Roman" w:hAnsi="Times New Roman" w:cs="Times New Roman"/>
          <w:sz w:val="24"/>
        </w:rPr>
        <w:t xml:space="preserve"> (C)</w:t>
      </w:r>
      <w:r w:rsidR="00AA2091" w:rsidRPr="002B4272">
        <w:rPr>
          <w:rFonts w:ascii="Times New Roman" w:eastAsia="Times New Roman" w:hAnsi="Times New Roman" w:cs="Times New Roman"/>
          <w:i/>
          <w:iCs/>
          <w:sz w:val="24"/>
        </w:rPr>
        <w:t xml:space="preserve"> </w:t>
      </w:r>
      <w:r w:rsidR="006A6660">
        <w:rPr>
          <w:rFonts w:ascii="Times New Roman" w:hAnsi="Times New Roman" w:cs="Times New Roman"/>
          <w:sz w:val="24"/>
          <w:szCs w:val="24"/>
        </w:rPr>
        <w:t>between the</w:t>
      </w:r>
      <w:r w:rsidR="006A6660" w:rsidRPr="00E40205">
        <w:rPr>
          <w:rFonts w:ascii="Times New Roman" w:hAnsi="Times New Roman" w:cs="Times New Roman" w:hint="eastAsia"/>
          <w:sz w:val="24"/>
          <w:szCs w:val="24"/>
        </w:rPr>
        <w:t xml:space="preserve"> normal and obese groups. </w:t>
      </w:r>
    </w:p>
    <w:p w:rsidR="00CC21E8" w:rsidRPr="006A6660" w:rsidRDefault="00CC21E8" w:rsidP="00CC21E8">
      <w:pPr>
        <w:wordWrap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018EA" w:rsidRPr="00AA2091" w:rsidRDefault="000018EA">
      <w:pPr>
        <w:sectPr w:rsidR="000018EA" w:rsidRPr="00AA209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16"/>
        <w:gridCol w:w="2205"/>
        <w:gridCol w:w="1265"/>
        <w:gridCol w:w="1666"/>
        <w:gridCol w:w="1539"/>
        <w:gridCol w:w="1833"/>
      </w:tblGrid>
      <w:tr w:rsidR="00700AB6" w:rsidRPr="00700AB6" w:rsidTr="00700AB6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A55944" w:rsidP="00A5594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017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ry </w:t>
            </w:r>
            <w:r w:rsidR="00700AB6" w:rsidRPr="00700AB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Table S1.</w:t>
            </w:r>
            <w:r w:rsidR="00700AB6"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Name and classification of the genera shown in </w:t>
            </w:r>
            <w:r w:rsidR="009026A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ig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ure</w:t>
            </w:r>
            <w:r w:rsidR="00700AB6"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35A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00AB6" w:rsidRPr="00700AB6" w:rsidTr="00700AB6">
        <w:trPr>
          <w:trHeight w:val="300"/>
        </w:trPr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ding</w:t>
            </w:r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ylum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der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amily</w:t>
            </w:r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01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ifidobacterium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ifidobacteriales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ifidobacteriaceae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ifidobacterium</w:t>
            </w:r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02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ilophila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Desulfovibrionaceae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ilophila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04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lautia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12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utyricicoccus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15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CMM_g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rysipelotrichi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rysipelotrich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rysipelotrich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2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B506319_g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24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aproiciproducens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40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um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42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um_g1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45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um_g2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48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um_g2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52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um_g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rysipelotrichi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rysipelotrich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rysipelotrich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53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um_g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55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ollinsella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oriobacteriales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oriobacteriaceae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ollinsella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59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oprobacillus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rysipelotrichi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rysipelotrich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rysipelotrich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62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oprococcus_g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63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oprococcus_g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kern w:val="0"/>
                <w:sz w:val="22"/>
              </w:rPr>
              <w:t>g18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Dialister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egativicutes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Veillonell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Veillonell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91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Dorea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97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F401862_g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hristensenell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198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F402988_g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202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F404788_g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204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F406589_g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kern w:val="0"/>
                <w:sz w:val="22"/>
              </w:rPr>
              <w:t>g22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U381776_g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ogibacterium_f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245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ggerthella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oriobacteriales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oriobacteriaceae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ggerthella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247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isenbergiella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252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nterococcu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acilli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tobacill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nterococc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255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scherichi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nterobacteriacea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scherichi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258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ubacterium_g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rysipelotrichi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rysipelotrich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rysipelotrich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261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ubacterium_g1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262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ubacterium_g2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263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ubacterium_g2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264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ubacterium_g2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265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ubacterium_g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266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ubacterium_g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290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aecalibacterium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296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usicatenibacter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g30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J576336_g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31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J576354_g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318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emella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acilli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acill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emella_f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320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ordonibacter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oriobacteriales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oriobacteriaceae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ordonibacter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322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ranulicatella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acilli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tobacill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erococc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323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HM123979_g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kern w:val="0"/>
                <w:sz w:val="22"/>
              </w:rPr>
              <w:t>g33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Haemophilus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asteurellaceae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Haemophilu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341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Holdemania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rysipelotrichi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rysipelotrich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rysipelotrich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343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Hungatella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344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Hydrogenoanaerobacterium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347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ntestinibacter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eptostreptococc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353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JPZU_g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358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KE159538_g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kern w:val="0"/>
                <w:sz w:val="22"/>
              </w:rPr>
              <w:t>g36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LKB_g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371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372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_uc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375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tobacillu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acilli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tobacill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tobacill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39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M500802_g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ogibacterium_f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4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B185816_g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kern w:val="0"/>
                <w:sz w:val="22"/>
              </w:rPr>
              <w:t>g40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urimonas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415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doribacter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acteroidia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acteroid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doribacte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418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scillibacter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423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arabacteroid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acteroidia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acteroid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orphyromonad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428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arasutterella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utterellaceae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arasutterella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kern w:val="0"/>
                <w:sz w:val="22"/>
              </w:rPr>
              <w:t>g44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revotella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acteroidia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acteroid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revotell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kern w:val="0"/>
                <w:sz w:val="22"/>
              </w:rPr>
              <w:t>g45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seudoflavonifractor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46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Y305316_g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464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omboutsia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eptostreptococc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465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oseburia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468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uminococcaceae_uc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469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uminococcus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470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uminococcus_g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471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uminococcus_g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481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ellimonas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491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porobacter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495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treptococcu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acilli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tobacill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treptococc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496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ubdoligranulum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497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utterella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roteobact</w:t>
            </w: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eria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Sutterellaceae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utterella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kern w:val="0"/>
                <w:sz w:val="22"/>
              </w:rPr>
              <w:t>g50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errisporobacter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eptostreptococc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510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uricibacter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rysipelotrichi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rysipelotrich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rysipelotrich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514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Veillonella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egativicutes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Veillonell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Veillonell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6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B239481_g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hristensenell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65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ctinomyc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ctinomycetales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ctinomycetaceae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ctinomyces</w:t>
            </w:r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68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gathobacter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73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listipes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acteroidia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acteroid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ikenell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79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naerofilum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81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naerostipes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82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naerotruncus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96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acteroidaceae_uc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acteroidia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acteroid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acteroidaceae</w:t>
            </w:r>
            <w:proofErr w:type="spellEnd"/>
          </w:p>
        </w:tc>
      </w:tr>
      <w:tr w:rsidR="00700AB6" w:rsidRPr="00700AB6" w:rsidTr="00700AB6">
        <w:trPr>
          <w:trHeight w:val="280"/>
        </w:trPr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97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acteroides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acteroidia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acteroidales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AB6" w:rsidRPr="00700AB6" w:rsidRDefault="00700AB6" w:rsidP="00700A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00A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acteroidaceae</w:t>
            </w:r>
            <w:proofErr w:type="spellEnd"/>
          </w:p>
        </w:tc>
      </w:tr>
    </w:tbl>
    <w:p w:rsidR="000018EA" w:rsidRDefault="000018EA">
      <w:pPr>
        <w:sectPr w:rsidR="000018E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72"/>
        <w:gridCol w:w="1565"/>
        <w:gridCol w:w="1687"/>
      </w:tblGrid>
      <w:tr w:rsidR="000018EA" w:rsidRPr="000018EA" w:rsidTr="007104D8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A55944" w:rsidP="00A5594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017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ry </w:t>
            </w:r>
            <w:r w:rsidR="004077F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T</w:t>
            </w:r>
            <w:r w:rsidR="000018EA" w:rsidRPr="00D4217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able </w:t>
            </w:r>
            <w:r w:rsidR="004077F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S</w:t>
            </w:r>
            <w:r w:rsidR="000018EA" w:rsidRPr="00D4217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2.</w:t>
            </w:r>
            <w:r w:rsidR="000018EA"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roperties of correlation networks generated from </w:t>
            </w:r>
            <w:r w:rsidR="006A666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the </w:t>
            </w:r>
            <w:r w:rsidR="000018EA"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rmal and obese groups</w:t>
            </w:r>
          </w:p>
        </w:tc>
      </w:tr>
      <w:tr w:rsidR="000018EA" w:rsidRPr="000018EA" w:rsidTr="007104D8">
        <w:trPr>
          <w:trHeight w:val="300"/>
        </w:trPr>
        <w:tc>
          <w:tcPr>
            <w:tcW w:w="3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ese</w:t>
            </w:r>
          </w:p>
        </w:tc>
      </w:tr>
      <w:tr w:rsidR="000018EA" w:rsidRPr="000018EA" w:rsidTr="007104D8">
        <w:trPr>
          <w:trHeight w:val="300"/>
        </w:trPr>
        <w:tc>
          <w:tcPr>
            <w:tcW w:w="3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des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</w:t>
            </w:r>
          </w:p>
        </w:tc>
      </w:tr>
      <w:tr w:rsidR="000018EA" w:rsidRPr="000018EA" w:rsidTr="007104D8">
        <w:trPr>
          <w:trHeight w:val="300"/>
        </w:trPr>
        <w:tc>
          <w:tcPr>
            <w:tcW w:w="3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dges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7</w:t>
            </w:r>
          </w:p>
        </w:tc>
      </w:tr>
      <w:tr w:rsidR="000018EA" w:rsidRPr="000018EA" w:rsidTr="007104D8">
        <w:trPr>
          <w:trHeight w:val="300"/>
        </w:trPr>
        <w:tc>
          <w:tcPr>
            <w:tcW w:w="3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7B02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ean </w:t>
            </w:r>
            <w:r w:rsidR="007B0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gre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96551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586207</w:t>
            </w:r>
          </w:p>
        </w:tc>
      </w:tr>
      <w:tr w:rsidR="000018EA" w:rsidRPr="000018EA" w:rsidTr="007104D8">
        <w:trPr>
          <w:trHeight w:val="300"/>
        </w:trPr>
        <w:tc>
          <w:tcPr>
            <w:tcW w:w="3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7B029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verage </w:t>
            </w:r>
            <w:r w:rsidR="007B0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th </w:t>
            </w:r>
            <w:r w:rsidR="007B0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</w:t>
            </w: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gths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3851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47902</w:t>
            </w:r>
          </w:p>
        </w:tc>
      </w:tr>
      <w:tr w:rsidR="000018EA" w:rsidRPr="000018EA" w:rsidTr="007104D8">
        <w:trPr>
          <w:trHeight w:val="300"/>
        </w:trPr>
        <w:tc>
          <w:tcPr>
            <w:tcW w:w="3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sortativity</w:t>
            </w:r>
            <w:proofErr w:type="spellEnd"/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69866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210643</w:t>
            </w:r>
          </w:p>
        </w:tc>
      </w:tr>
      <w:tr w:rsidR="000018EA" w:rsidRPr="000018EA" w:rsidTr="007104D8">
        <w:trPr>
          <w:trHeight w:val="300"/>
        </w:trPr>
        <w:tc>
          <w:tcPr>
            <w:tcW w:w="3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ansitivity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9756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86072</w:t>
            </w:r>
          </w:p>
        </w:tc>
      </w:tr>
      <w:tr w:rsidR="000018EA" w:rsidRPr="000018EA" w:rsidTr="007104D8">
        <w:trPr>
          <w:trHeight w:val="300"/>
        </w:trPr>
        <w:tc>
          <w:tcPr>
            <w:tcW w:w="3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Betweenness centrality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69087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19136</w:t>
            </w:r>
          </w:p>
        </w:tc>
      </w:tr>
      <w:tr w:rsidR="000018EA" w:rsidRPr="000018EA" w:rsidTr="007104D8">
        <w:trPr>
          <w:trHeight w:val="300"/>
        </w:trPr>
        <w:tc>
          <w:tcPr>
            <w:tcW w:w="3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oseness centrality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6082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14087</w:t>
            </w:r>
          </w:p>
        </w:tc>
      </w:tr>
      <w:tr w:rsidR="000018EA" w:rsidRPr="000018EA" w:rsidTr="007104D8">
        <w:trPr>
          <w:trHeight w:val="300"/>
        </w:trPr>
        <w:tc>
          <w:tcPr>
            <w:tcW w:w="3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 distanc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3851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47902</w:t>
            </w:r>
          </w:p>
        </w:tc>
      </w:tr>
      <w:tr w:rsidR="000018EA" w:rsidRPr="000018EA" w:rsidTr="007104D8">
        <w:trPr>
          <w:trHeight w:val="300"/>
        </w:trPr>
        <w:tc>
          <w:tcPr>
            <w:tcW w:w="3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2D2A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ercent </w:t>
            </w:r>
            <w:r w:rsidR="002D2A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sitive corr</w:t>
            </w:r>
            <w:r w:rsidR="003334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lation</w:t>
            </w: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n network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240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6685</w:t>
            </w:r>
          </w:p>
        </w:tc>
      </w:tr>
      <w:tr w:rsidR="000018EA" w:rsidRPr="000018EA" w:rsidTr="007104D8">
        <w:trPr>
          <w:trHeight w:val="300"/>
        </w:trPr>
        <w:tc>
          <w:tcPr>
            <w:tcW w:w="3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acteroidetes</w:t>
            </w:r>
            <w:r w:rsidR="0097581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="0097581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ra</w:t>
            </w: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ylum</w:t>
            </w:r>
            <w:proofErr w:type="spellEnd"/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rrelation, positive/negative)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, 190/31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, 184/317</w:t>
            </w:r>
          </w:p>
        </w:tc>
      </w:tr>
      <w:tr w:rsidR="000018EA" w:rsidRPr="000018EA" w:rsidTr="007104D8">
        <w:trPr>
          <w:trHeight w:val="300"/>
        </w:trPr>
        <w:tc>
          <w:tcPr>
            <w:tcW w:w="3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97581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Firmicutes </w:t>
            </w: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raphylum</w:t>
            </w:r>
            <w:proofErr w:type="spellEnd"/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rrelation, positive/negative) 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, 994/1491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8EA" w:rsidRPr="000018EA" w:rsidRDefault="000018EA" w:rsidP="000018E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018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, 1025/1460</w:t>
            </w:r>
          </w:p>
        </w:tc>
      </w:tr>
    </w:tbl>
    <w:p w:rsidR="006A4551" w:rsidRDefault="006A4551">
      <w:pPr>
        <w:sectPr w:rsidR="006A455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10"/>
        <w:gridCol w:w="4768"/>
        <w:gridCol w:w="4332"/>
        <w:gridCol w:w="1185"/>
      </w:tblGrid>
      <w:tr w:rsidR="000B1CB6" w:rsidRPr="000B1CB6" w:rsidTr="000B1CB6">
        <w:trPr>
          <w:trHeight w:val="330"/>
        </w:trPr>
        <w:tc>
          <w:tcPr>
            <w:tcW w:w="46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A55944" w:rsidP="00A5594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017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ry </w:t>
            </w:r>
            <w:r w:rsidR="000B1CB6" w:rsidRPr="00A5594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Table S3</w:t>
            </w:r>
            <w:r w:rsidR="000B1CB6"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</w:t>
            </w:r>
            <w:proofErr w:type="spellStart"/>
            <w:r w:rsidR="000B1CB6"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ICRUSTt</w:t>
            </w:r>
            <w:proofErr w:type="spellEnd"/>
            <w:r w:rsidR="000B1CB6"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redicted functions of KEGG categories presented in</w:t>
            </w:r>
            <w:r w:rsidR="00F2124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the</w:t>
            </w:r>
            <w:r w:rsidR="000B1CB6"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bese group compared to</w:t>
            </w:r>
            <w:r w:rsidR="00F2124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those in the</w:t>
            </w:r>
            <w:r w:rsidR="000B1CB6"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normal group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B1CB6" w:rsidRPr="000B1CB6" w:rsidTr="000B1CB6">
        <w:trPr>
          <w:trHeight w:val="330"/>
        </w:trPr>
        <w:tc>
          <w:tcPr>
            <w:tcW w:w="3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O functional categories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Gulim"/>
                <w:color w:val="000000"/>
                <w:kern w:val="0"/>
                <w:sz w:val="22"/>
              </w:rPr>
            </w:pPr>
            <w:r w:rsidRPr="000B1CB6">
              <w:rPr>
                <w:rFonts w:ascii="맑은 고딕" w:eastAsia="맑은 고딕" w:hAnsi="맑은 고딕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fference between means (95% CI) obese vs normal</w:t>
            </w:r>
          </w:p>
        </w:tc>
        <w:tc>
          <w:tcPr>
            <w:tcW w:w="36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DR</w:t>
            </w:r>
            <w:r w:rsidRPr="000B1CB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 p</w:t>
            </w: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0B1CB6" w:rsidRPr="000B1CB6" w:rsidTr="000B1CB6">
        <w:trPr>
          <w:trHeight w:val="330"/>
        </w:trPr>
        <w:tc>
          <w:tcPr>
            <w:tcW w:w="3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vel 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vel 3</w:t>
            </w:r>
          </w:p>
        </w:tc>
        <w:tc>
          <w:tcPr>
            <w:tcW w:w="2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B1CB6" w:rsidRPr="000B1CB6" w:rsidTr="000B1CB6">
        <w:trPr>
          <w:trHeight w:val="330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obal and overview map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iosynthesis of antibiotic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142 (-0.298, 0.01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</w:t>
            </w:r>
          </w:p>
        </w:tc>
      </w:tr>
      <w:tr w:rsidR="000B1CB6" w:rsidRPr="000B1CB6" w:rsidTr="000B1CB6">
        <w:trPr>
          <w:trHeight w:val="330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rbohydrate metabolism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ositol phosphate metabolism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 (0.004, 0.03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0B1CB6" w:rsidRPr="000B1CB6" w:rsidTr="000B1CB6">
        <w:trPr>
          <w:trHeight w:val="330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ergy metabolism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otosynthesi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28 (-0.049, -0.007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0B1CB6" w:rsidRPr="000B1CB6" w:rsidTr="000B1CB6">
        <w:trPr>
          <w:trHeight w:val="330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itrogen metabolism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22 (-0.04, -0.00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</w:t>
            </w:r>
          </w:p>
        </w:tc>
      </w:tr>
      <w:tr w:rsidR="000B1CB6" w:rsidRPr="000B1CB6" w:rsidTr="000B1CB6">
        <w:trPr>
          <w:trHeight w:val="330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pid metabolism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eroid hormone biosynthesi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 (0.003, 0.04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</w:t>
            </w:r>
          </w:p>
        </w:tc>
      </w:tr>
      <w:tr w:rsidR="000B1CB6" w:rsidRPr="000B1CB6" w:rsidTr="000B1CB6">
        <w:trPr>
          <w:trHeight w:val="330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ycerophospholipid metabolism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18 (-0.036, 0.001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6</w:t>
            </w:r>
          </w:p>
        </w:tc>
      </w:tr>
      <w:tr w:rsidR="000B1CB6" w:rsidRPr="000B1CB6" w:rsidTr="000B1CB6">
        <w:trPr>
          <w:trHeight w:val="330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hingolipid metabolism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5 (0.022, 0.16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</w:t>
            </w:r>
          </w:p>
        </w:tc>
      </w:tr>
      <w:tr w:rsidR="000B1CB6" w:rsidRPr="000B1CB6" w:rsidTr="000B1CB6">
        <w:trPr>
          <w:trHeight w:val="330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cleotide metabolism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86 (-0.176, 0.00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</w:t>
            </w:r>
          </w:p>
        </w:tc>
      </w:tr>
      <w:tr w:rsidR="000B1CB6" w:rsidRPr="000B1CB6" w:rsidTr="000B1CB6">
        <w:trPr>
          <w:trHeight w:val="330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8 (-0.157, -0.00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4</w:t>
            </w:r>
          </w:p>
        </w:tc>
      </w:tr>
      <w:tr w:rsidR="000B1CB6" w:rsidRPr="000B1CB6" w:rsidTr="000B1CB6">
        <w:trPr>
          <w:trHeight w:val="330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mino acid metabolism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ysteine and methionine metabolism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74 (-0.123, -0.02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0B1CB6" w:rsidRPr="000B1CB6" w:rsidTr="000B1CB6">
        <w:trPr>
          <w:trHeight w:val="330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line, leucine and isoleucine degradatio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 (0, 0.0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</w:t>
            </w:r>
          </w:p>
        </w:tc>
      </w:tr>
      <w:tr w:rsidR="000B1CB6" w:rsidRPr="000B1CB6" w:rsidTr="000B1CB6">
        <w:trPr>
          <w:trHeight w:val="330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ysine biosynthesi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26 (-0.053, 0.001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1</w:t>
            </w:r>
          </w:p>
        </w:tc>
      </w:tr>
      <w:tr w:rsidR="000B1CB6" w:rsidRPr="000B1CB6" w:rsidTr="000B1CB6">
        <w:trPr>
          <w:trHeight w:val="330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enylalanine, tyrosine and tryptophan biosynthesi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38 (-0.075, -0.001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6</w:t>
            </w:r>
          </w:p>
        </w:tc>
      </w:tr>
      <w:tr w:rsidR="000B1CB6" w:rsidRPr="000B1CB6" w:rsidTr="000B1CB6">
        <w:trPr>
          <w:trHeight w:val="330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abolism of other amino acid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hosphonate and </w:t>
            </w:r>
            <w:proofErr w:type="spellStart"/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osphinate</w:t>
            </w:r>
            <w:proofErr w:type="spellEnd"/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 (0.006, 0.02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0B1CB6" w:rsidRPr="000B1CB6" w:rsidTr="000B1CB6">
        <w:trPr>
          <w:trHeight w:val="330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lenocompound</w:t>
            </w:r>
            <w:proofErr w:type="spellEnd"/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35 (-0.059, -0.01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0B1CB6" w:rsidRPr="000B1CB6" w:rsidTr="000B1CB6">
        <w:trPr>
          <w:trHeight w:val="330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ycan biosynthesis and metabolism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glycan degradatio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9 (0.024, 0.233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</w:t>
            </w:r>
          </w:p>
        </w:tc>
      </w:tr>
      <w:tr w:rsidR="000B1CB6" w:rsidRPr="000B1CB6" w:rsidTr="000B1CB6">
        <w:trPr>
          <w:trHeight w:val="330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ious types of N-glycan biosynthesi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 (0.003, 0.05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0B1CB6" w:rsidRPr="000B1CB6" w:rsidTr="000B1CB6">
        <w:trPr>
          <w:trHeight w:val="330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ycosaminoglycan degradatio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7 (0.015, 0.11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0B1CB6" w:rsidRPr="000B1CB6" w:rsidTr="000B1CB6">
        <w:trPr>
          <w:trHeight w:val="330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ptidoglycan biosynthesi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57 (-0.105, -0.00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</w:t>
            </w:r>
          </w:p>
        </w:tc>
      </w:tr>
      <w:tr w:rsidR="000B1CB6" w:rsidRPr="000B1CB6" w:rsidTr="000B1CB6">
        <w:trPr>
          <w:trHeight w:val="330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Glycosphingolipid biosynthesis - </w:t>
            </w:r>
            <w:proofErr w:type="spellStart"/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obo</w:t>
            </w:r>
            <w:proofErr w:type="spellEnd"/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soglobo</w:t>
            </w:r>
            <w:proofErr w:type="spellEnd"/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eri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7 (0.005, 0.06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0B1CB6" w:rsidRPr="000B1CB6" w:rsidTr="000B1CB6">
        <w:trPr>
          <w:trHeight w:val="330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Glycosphingolipid biosynthesis - </w:t>
            </w:r>
            <w:proofErr w:type="spellStart"/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nglio</w:t>
            </w:r>
            <w:proofErr w:type="spellEnd"/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eri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 (0.005, 0.05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0B1CB6" w:rsidRPr="000B1CB6" w:rsidTr="000B1CB6">
        <w:trPr>
          <w:trHeight w:val="330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abolism of cofactors and vitamin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ntothenate and CoA biosynthesi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22 (-0.043, 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4</w:t>
            </w:r>
          </w:p>
        </w:tc>
      </w:tr>
      <w:tr w:rsidR="000B1CB6" w:rsidRPr="000B1CB6" w:rsidTr="000B1CB6">
        <w:trPr>
          <w:trHeight w:val="330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iotin metabolism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 (0.005, 0.04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</w:t>
            </w:r>
          </w:p>
        </w:tc>
      </w:tr>
      <w:tr w:rsidR="000B1CB6" w:rsidRPr="000B1CB6" w:rsidTr="000B1CB6">
        <w:trPr>
          <w:trHeight w:val="330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abolism of terpenoids and polyketide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lyketide sugar unit biosynthesi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 (-0.005, 0.03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</w:t>
            </w:r>
          </w:p>
        </w:tc>
      </w:tr>
      <w:tr w:rsidR="000B1CB6" w:rsidRPr="000B1CB6" w:rsidTr="000B1CB6">
        <w:trPr>
          <w:trHeight w:val="330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iosynthesis of enediyne antibiotic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 (0, 0.003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2</w:t>
            </w:r>
          </w:p>
        </w:tc>
      </w:tr>
      <w:tr w:rsidR="000B1CB6" w:rsidRPr="000B1CB6" w:rsidTr="000B1CB6">
        <w:trPr>
          <w:trHeight w:val="330"/>
        </w:trPr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iosynthesis of other secondary metabolite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enylpropanoid biosynthesi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8 (0.009, 0.067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2</w:t>
            </w:r>
          </w:p>
        </w:tc>
      </w:tr>
      <w:tr w:rsidR="000B1CB6" w:rsidRPr="000B1CB6" w:rsidTr="000B1CB6">
        <w:trPr>
          <w:trHeight w:val="330"/>
        </w:trPr>
        <w:tc>
          <w:tcPr>
            <w:tcW w:w="3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Gulim"/>
                <w:color w:val="000000"/>
                <w:kern w:val="0"/>
                <w:sz w:val="22"/>
              </w:rPr>
            </w:pPr>
            <w:r w:rsidRPr="000B1CB6">
              <w:rPr>
                <w:rFonts w:ascii="맑은 고딕" w:eastAsia="맑은 고딕" w:hAnsi="맑은 고딕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Flavone and </w:t>
            </w:r>
            <w:proofErr w:type="spellStart"/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lavonol</w:t>
            </w:r>
            <w:proofErr w:type="spellEnd"/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 (0.001, 0.01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1</w:t>
            </w:r>
          </w:p>
        </w:tc>
      </w:tr>
      <w:tr w:rsidR="000B1CB6" w:rsidRPr="000B1CB6" w:rsidTr="000B1CB6">
        <w:trPr>
          <w:trHeight w:val="360"/>
        </w:trPr>
        <w:tc>
          <w:tcPr>
            <w:tcW w:w="46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0B1C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bbreviations: CI, confidence interval; FDR, false discovery rate.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CB6" w:rsidRPr="000B1CB6" w:rsidRDefault="000B1CB6" w:rsidP="000B1CB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CC21E8" w:rsidRPr="000B1CB6" w:rsidRDefault="00CC21E8"/>
    <w:sectPr w:rsidR="00CC21E8" w:rsidRPr="000B1CB6" w:rsidSect="006A455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094B4F" w:rsidRDefault="00094B4F" w:rsidP="004D6973">
      <w:r>
        <w:separator/>
      </w:r>
    </w:p>
  </w:endnote>
  <w:endnote w:type="continuationSeparator" w:id="0">
    <w:p w:rsidR="00094B4F" w:rsidRDefault="00094B4F" w:rsidP="004D69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094B4F" w:rsidRDefault="00094B4F" w:rsidP="004D6973">
      <w:r>
        <w:separator/>
      </w:r>
    </w:p>
  </w:footnote>
  <w:footnote w:type="continuationSeparator" w:id="0">
    <w:p w:rsidR="00094B4F" w:rsidRDefault="00094B4F" w:rsidP="004D69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F10CB"/>
    <w:rsid w:val="000018EA"/>
    <w:rsid w:val="000153DF"/>
    <w:rsid w:val="000426CD"/>
    <w:rsid w:val="00094B4F"/>
    <w:rsid w:val="000A2AE2"/>
    <w:rsid w:val="000B1CB6"/>
    <w:rsid w:val="002D2A37"/>
    <w:rsid w:val="0032770E"/>
    <w:rsid w:val="0033340C"/>
    <w:rsid w:val="004077F9"/>
    <w:rsid w:val="004D6973"/>
    <w:rsid w:val="00567488"/>
    <w:rsid w:val="005A58C9"/>
    <w:rsid w:val="006A4551"/>
    <w:rsid w:val="006A6660"/>
    <w:rsid w:val="00700AB6"/>
    <w:rsid w:val="007104D8"/>
    <w:rsid w:val="007B029D"/>
    <w:rsid w:val="00882CB4"/>
    <w:rsid w:val="008F7B64"/>
    <w:rsid w:val="009026A4"/>
    <w:rsid w:val="00937EBD"/>
    <w:rsid w:val="00960E27"/>
    <w:rsid w:val="00962F2A"/>
    <w:rsid w:val="0097581B"/>
    <w:rsid w:val="009F10CB"/>
    <w:rsid w:val="00A35A92"/>
    <w:rsid w:val="00A55944"/>
    <w:rsid w:val="00A9248C"/>
    <w:rsid w:val="00AA2091"/>
    <w:rsid w:val="00AB15ED"/>
    <w:rsid w:val="00AC3785"/>
    <w:rsid w:val="00CC21E8"/>
    <w:rsid w:val="00D42178"/>
    <w:rsid w:val="00DC2F90"/>
    <w:rsid w:val="00E63791"/>
    <w:rsid w:val="00F04852"/>
    <w:rsid w:val="00F21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F09829"/>
  <w15:docId w15:val="{29711D93-C6E8-5841-80A0-F224AF654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1E8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69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D6973"/>
  </w:style>
  <w:style w:type="paragraph" w:styleId="a4">
    <w:name w:val="footer"/>
    <w:basedOn w:val="a"/>
    <w:link w:val="Char0"/>
    <w:uiPriority w:val="99"/>
    <w:unhideWhenUsed/>
    <w:rsid w:val="004D69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D69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003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489</Words>
  <Characters>8491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YONSEI</Company>
  <LinksUpToDate>false</LinksUpToDate>
  <CharactersWithSpaces>9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신새암(진단검사의학교실)</dc:creator>
  <cp:lastModifiedBy>조 기영</cp:lastModifiedBy>
  <cp:revision>7</cp:revision>
  <cp:lastPrinted>2019-07-19T23:10:00Z</cp:lastPrinted>
  <dcterms:created xsi:type="dcterms:W3CDTF">2019-09-09T11:35:00Z</dcterms:created>
  <dcterms:modified xsi:type="dcterms:W3CDTF">2020-06-26T16:52:00Z</dcterms:modified>
</cp:coreProperties>
</file>